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48C80" w14:textId="07622761" w:rsidR="00FD766F" w:rsidRPr="00F906CF" w:rsidRDefault="00FD766F" w:rsidP="00FD766F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F906CF">
        <w:rPr>
          <w:rFonts w:asciiTheme="minorHAnsi" w:hAnsiTheme="minorHAnsi" w:cstheme="minorHAnsi"/>
          <w:b/>
          <w:bCs/>
          <w:lang w:val="en-US"/>
        </w:rPr>
        <w:t xml:space="preserve">Supplementary Table </w:t>
      </w:r>
      <w:r w:rsidR="00DE18E0">
        <w:rPr>
          <w:rFonts w:asciiTheme="minorHAnsi" w:hAnsiTheme="minorHAnsi" w:cstheme="minorHAnsi"/>
          <w:b/>
          <w:bCs/>
          <w:lang w:val="en-US"/>
        </w:rPr>
        <w:t>5</w:t>
      </w:r>
      <w:r w:rsidRPr="00F906CF">
        <w:rPr>
          <w:rFonts w:asciiTheme="minorHAnsi" w:hAnsiTheme="minorHAnsi" w:cstheme="minorHAnsi"/>
          <w:b/>
          <w:bCs/>
          <w:lang w:val="en-US"/>
        </w:rPr>
        <w:t xml:space="preserve">s: Patient and procedural characteristics in the </w:t>
      </w:r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German </w:t>
      </w:r>
      <w:proofErr w:type="spellStart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>PowerSpiral</w:t>
      </w:r>
      <w:proofErr w:type="spellEnd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Registry</w:t>
      </w:r>
    </w:p>
    <w:p w14:paraId="46CECE03" w14:textId="77777777" w:rsidR="00FD766F" w:rsidRPr="00F906CF" w:rsidRDefault="00FD766F" w:rsidP="00FD766F">
      <w:pPr>
        <w:rPr>
          <w:rFonts w:asciiTheme="minorHAnsi" w:hAnsiTheme="minorHAnsi"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5"/>
        <w:gridCol w:w="1701"/>
        <w:gridCol w:w="1701"/>
        <w:gridCol w:w="1701"/>
        <w:gridCol w:w="1718"/>
      </w:tblGrid>
      <w:tr w:rsidR="00FD766F" w:rsidRPr="00F906CF" w14:paraId="75A72D57" w14:textId="77777777" w:rsidTr="008E1B29">
        <w:tc>
          <w:tcPr>
            <w:tcW w:w="2235" w:type="dxa"/>
            <w:shd w:val="clear" w:color="auto" w:fill="E7E6E6" w:themeFill="background2"/>
          </w:tcPr>
          <w:p w14:paraId="06C215D2" w14:textId="77777777" w:rsidR="00FD766F" w:rsidRPr="00F906CF" w:rsidRDefault="00FD766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ECBCCC3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ll</w:t>
            </w:r>
          </w:p>
          <w:p w14:paraId="4B7B4CE0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544106C3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5DAD5B6D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647 examinations</w:t>
            </w:r>
          </w:p>
          <w:p w14:paraId="5E9956B6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(523 patients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3BA07675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Indication </w:t>
            </w:r>
          </w:p>
          <w:p w14:paraId="15ED4764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mall Bowel</w:t>
            </w:r>
          </w:p>
          <w:p w14:paraId="4AD8757C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6D1FEBB0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529 examinations</w:t>
            </w:r>
          </w:p>
          <w:p w14:paraId="7CA1B060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(425 patients)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1F85360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Indication </w:t>
            </w:r>
          </w:p>
          <w:p w14:paraId="0EA37780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ERCP</w:t>
            </w:r>
          </w:p>
          <w:p w14:paraId="302C1303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25E225B2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85 examinations</w:t>
            </w:r>
          </w:p>
          <w:p w14:paraId="6FCCDBB4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(65 patients)</w:t>
            </w:r>
          </w:p>
        </w:tc>
        <w:tc>
          <w:tcPr>
            <w:tcW w:w="1718" w:type="dxa"/>
            <w:shd w:val="clear" w:color="auto" w:fill="E7E6E6" w:themeFill="background2"/>
            <w:vAlign w:val="center"/>
          </w:tcPr>
          <w:p w14:paraId="21157184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ndication Colonoscopy</w:t>
            </w:r>
          </w:p>
          <w:p w14:paraId="4EB0A8CC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6A487DC3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33 examinations</w:t>
            </w:r>
          </w:p>
          <w:p w14:paraId="7A0D9201" w14:textId="77777777" w:rsidR="00FD766F" w:rsidRPr="00F906CF" w:rsidRDefault="00FD766F" w:rsidP="008E1B29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(33 patients)</w:t>
            </w:r>
          </w:p>
        </w:tc>
      </w:tr>
      <w:tr w:rsidR="00FD766F" w:rsidRPr="00F906CF" w14:paraId="22162723" w14:textId="77777777" w:rsidTr="008E1B29">
        <w:tc>
          <w:tcPr>
            <w:tcW w:w="2235" w:type="dxa"/>
            <w:shd w:val="clear" w:color="auto" w:fill="E7E6E6" w:themeFill="background2"/>
          </w:tcPr>
          <w:p w14:paraId="298361E9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atient age</w:t>
            </w:r>
          </w:p>
        </w:tc>
        <w:tc>
          <w:tcPr>
            <w:tcW w:w="1701" w:type="dxa"/>
          </w:tcPr>
          <w:p w14:paraId="304FF280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.76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.90; 17-96)</w:t>
            </w:r>
          </w:p>
        </w:tc>
        <w:tc>
          <w:tcPr>
            <w:tcW w:w="1701" w:type="dxa"/>
          </w:tcPr>
          <w:p w14:paraId="0616DD9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65.94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.39; 17-96)</w:t>
            </w:r>
          </w:p>
        </w:tc>
        <w:tc>
          <w:tcPr>
            <w:tcW w:w="1701" w:type="dxa"/>
          </w:tcPr>
          <w:p w14:paraId="363F891A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4.28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.57; 20-91)</w:t>
            </w:r>
          </w:p>
        </w:tc>
        <w:tc>
          <w:tcPr>
            <w:tcW w:w="1718" w:type="dxa"/>
          </w:tcPr>
          <w:p w14:paraId="3E7B7A78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66.30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.68; 34-85)</w:t>
            </w:r>
          </w:p>
        </w:tc>
      </w:tr>
      <w:tr w:rsidR="00FD766F" w:rsidRPr="00F906CF" w14:paraId="08A1B652" w14:textId="77777777" w:rsidTr="008E1B29">
        <w:tc>
          <w:tcPr>
            <w:tcW w:w="2235" w:type="dxa"/>
            <w:shd w:val="clear" w:color="auto" w:fill="E7E6E6" w:themeFill="background2"/>
          </w:tcPr>
          <w:p w14:paraId="46E81F83" w14:textId="77777777" w:rsidR="00FD766F" w:rsidRPr="00F906CF" w:rsidRDefault="00FD766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atient sex</w:t>
            </w:r>
          </w:p>
          <w:p w14:paraId="520DCE7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male</w:t>
            </w:r>
          </w:p>
          <w:p w14:paraId="76B677F4" w14:textId="77777777" w:rsidR="00FD766F" w:rsidRPr="00F906CF" w:rsidRDefault="00FD766F" w:rsidP="008E1B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female</w:t>
            </w:r>
          </w:p>
        </w:tc>
        <w:tc>
          <w:tcPr>
            <w:tcW w:w="1701" w:type="dxa"/>
          </w:tcPr>
          <w:p w14:paraId="5124CBD8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BACEF38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0/523 (59.3%)</w:t>
            </w:r>
          </w:p>
          <w:p w14:paraId="0461F158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3/523 (40.7%)</w:t>
            </w:r>
          </w:p>
        </w:tc>
        <w:tc>
          <w:tcPr>
            <w:tcW w:w="1701" w:type="dxa"/>
          </w:tcPr>
          <w:p w14:paraId="3C7460B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7AEF23E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2/425 (59.3%)</w:t>
            </w:r>
          </w:p>
          <w:p w14:paraId="6D902357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3/425 (40.7%)</w:t>
            </w:r>
          </w:p>
        </w:tc>
        <w:tc>
          <w:tcPr>
            <w:tcW w:w="1701" w:type="dxa"/>
          </w:tcPr>
          <w:p w14:paraId="4DA8B33F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BF14E6D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/65 (61.5%)</w:t>
            </w:r>
          </w:p>
          <w:p w14:paraId="535AA3EE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/65 (38.5%)</w:t>
            </w:r>
          </w:p>
        </w:tc>
        <w:tc>
          <w:tcPr>
            <w:tcW w:w="1718" w:type="dxa"/>
          </w:tcPr>
          <w:p w14:paraId="574FD6B9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CED5B50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33 (54.5%)</w:t>
            </w:r>
          </w:p>
          <w:p w14:paraId="28D4D95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/33 (45.5%)</w:t>
            </w:r>
          </w:p>
        </w:tc>
      </w:tr>
      <w:tr w:rsidR="00FD766F" w:rsidRPr="00F906CF" w14:paraId="258394DD" w14:textId="77777777" w:rsidTr="008E1B29">
        <w:tc>
          <w:tcPr>
            <w:tcW w:w="2235" w:type="dxa"/>
            <w:shd w:val="clear" w:color="auto" w:fill="E7E6E6" w:themeFill="background2"/>
          </w:tcPr>
          <w:p w14:paraId="3EDC1C9D" w14:textId="77777777" w:rsidR="00FD766F" w:rsidRPr="00F906CF" w:rsidRDefault="00FD766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atient ASA grade</w:t>
            </w:r>
          </w:p>
          <w:p w14:paraId="1D428F0D" w14:textId="77777777" w:rsidR="00FD766F" w:rsidRPr="00F906CF" w:rsidRDefault="00FD766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1D769B4C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I</w:t>
            </w:r>
          </w:p>
          <w:p w14:paraId="6A308793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II</w:t>
            </w:r>
          </w:p>
          <w:p w14:paraId="62CE11D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III</w:t>
            </w:r>
          </w:p>
          <w:p w14:paraId="168FD747" w14:textId="77777777" w:rsidR="00FD766F" w:rsidRPr="00F906CF" w:rsidRDefault="00FD766F" w:rsidP="008E1B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IV</w:t>
            </w:r>
          </w:p>
        </w:tc>
        <w:tc>
          <w:tcPr>
            <w:tcW w:w="1701" w:type="dxa"/>
          </w:tcPr>
          <w:p w14:paraId="274274A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39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7; 1-4)</w:t>
            </w:r>
          </w:p>
          <w:p w14:paraId="3B828E9A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AA5728E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2/523 (17.6%)</w:t>
            </w:r>
          </w:p>
          <w:p w14:paraId="5828656F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9/523 (34.2%)</w:t>
            </w:r>
          </w:p>
          <w:p w14:paraId="20C847D7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7/523 (39.6%)</w:t>
            </w:r>
          </w:p>
          <w:p w14:paraId="3E78C7E4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/523 (8.6%)</w:t>
            </w:r>
          </w:p>
        </w:tc>
        <w:tc>
          <w:tcPr>
            <w:tcW w:w="1701" w:type="dxa"/>
          </w:tcPr>
          <w:p w14:paraId="3A9945ED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40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6; 1-4)</w:t>
            </w:r>
          </w:p>
          <w:p w14:paraId="251C759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FD89359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2/425 (16.9%)</w:t>
            </w:r>
          </w:p>
          <w:p w14:paraId="4299A795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5/425 (34.1%)</w:t>
            </w:r>
          </w:p>
          <w:p w14:paraId="1BBEC85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3/425 (40.7%)</w:t>
            </w:r>
          </w:p>
          <w:p w14:paraId="0118507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/425 (8.2%)</w:t>
            </w:r>
          </w:p>
        </w:tc>
        <w:tc>
          <w:tcPr>
            <w:tcW w:w="1701" w:type="dxa"/>
          </w:tcPr>
          <w:p w14:paraId="1CD42BDE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62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1; 1-4)</w:t>
            </w:r>
          </w:p>
          <w:p w14:paraId="12A3AB6F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BF480C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/65 (13.8%)</w:t>
            </w:r>
          </w:p>
          <w:p w14:paraId="5DFC2984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/65 (26.2%)</w:t>
            </w:r>
          </w:p>
          <w:p w14:paraId="2DD19465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/65 (44.6%)</w:t>
            </w:r>
          </w:p>
          <w:p w14:paraId="5C36A3F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65 (15.4%)</w:t>
            </w:r>
          </w:p>
        </w:tc>
        <w:tc>
          <w:tcPr>
            <w:tcW w:w="1718" w:type="dxa"/>
          </w:tcPr>
          <w:p w14:paraId="373DC45A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82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8; 1-3)</w:t>
            </w:r>
          </w:p>
          <w:p w14:paraId="57A28750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12DE10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/33 (33.3%)</w:t>
            </w:r>
          </w:p>
          <w:p w14:paraId="281DAE25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/33 (51.5%)</w:t>
            </w:r>
          </w:p>
          <w:p w14:paraId="15AE7F8F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33 (15.2%)</w:t>
            </w:r>
          </w:p>
          <w:p w14:paraId="62605AAD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FD766F" w:rsidRPr="00F906CF" w14:paraId="61A30B82" w14:textId="77777777" w:rsidTr="008E1B29">
        <w:tc>
          <w:tcPr>
            <w:tcW w:w="2235" w:type="dxa"/>
            <w:shd w:val="clear" w:color="auto" w:fill="E7E6E6" w:themeFill="background2"/>
          </w:tcPr>
          <w:p w14:paraId="43F298FC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ntiplatelet-/Anticoagulant therapy</w:t>
            </w:r>
          </w:p>
        </w:tc>
        <w:tc>
          <w:tcPr>
            <w:tcW w:w="1701" w:type="dxa"/>
          </w:tcPr>
          <w:p w14:paraId="4CE3C5F3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8/523 (45.5%)</w:t>
            </w:r>
          </w:p>
        </w:tc>
        <w:tc>
          <w:tcPr>
            <w:tcW w:w="1701" w:type="dxa"/>
          </w:tcPr>
          <w:p w14:paraId="592DE347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6/425 (50.8%)</w:t>
            </w:r>
          </w:p>
        </w:tc>
        <w:tc>
          <w:tcPr>
            <w:tcW w:w="1701" w:type="dxa"/>
          </w:tcPr>
          <w:p w14:paraId="5074F92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/65 (24.6%)</w:t>
            </w:r>
          </w:p>
        </w:tc>
        <w:tc>
          <w:tcPr>
            <w:tcW w:w="1718" w:type="dxa"/>
          </w:tcPr>
          <w:p w14:paraId="328634C4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33 (18.2%)</w:t>
            </w:r>
          </w:p>
        </w:tc>
      </w:tr>
      <w:tr w:rsidR="00FD766F" w:rsidRPr="00F906CF" w14:paraId="17D26654" w14:textId="77777777" w:rsidTr="008E1B29">
        <w:tc>
          <w:tcPr>
            <w:tcW w:w="2235" w:type="dxa"/>
            <w:shd w:val="clear" w:color="auto" w:fill="E7E6E6" w:themeFill="background2"/>
          </w:tcPr>
          <w:p w14:paraId="46FD5EEE" w14:textId="77777777" w:rsidR="00FD766F" w:rsidRPr="00F906CF" w:rsidRDefault="00FD766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tatus post-abdominal surgery</w:t>
            </w:r>
          </w:p>
        </w:tc>
        <w:tc>
          <w:tcPr>
            <w:tcW w:w="1701" w:type="dxa"/>
          </w:tcPr>
          <w:p w14:paraId="012FAF19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5/523 (39.2%)</w:t>
            </w:r>
          </w:p>
        </w:tc>
        <w:tc>
          <w:tcPr>
            <w:tcW w:w="1701" w:type="dxa"/>
          </w:tcPr>
          <w:p w14:paraId="1D5D155F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1/425 (30.8%)</w:t>
            </w:r>
          </w:p>
        </w:tc>
        <w:tc>
          <w:tcPr>
            <w:tcW w:w="1701" w:type="dxa"/>
          </w:tcPr>
          <w:p w14:paraId="1709955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/65 (100%)</w:t>
            </w:r>
          </w:p>
        </w:tc>
        <w:tc>
          <w:tcPr>
            <w:tcW w:w="1718" w:type="dxa"/>
          </w:tcPr>
          <w:p w14:paraId="65B2CF95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/33 (27.3%)</w:t>
            </w:r>
          </w:p>
        </w:tc>
      </w:tr>
      <w:tr w:rsidR="00FD766F" w:rsidRPr="00F906CF" w14:paraId="76CB1D29" w14:textId="77777777" w:rsidTr="008E1B29">
        <w:tc>
          <w:tcPr>
            <w:tcW w:w="2235" w:type="dxa"/>
            <w:shd w:val="clear" w:color="auto" w:fill="E7E6E6" w:themeFill="background2"/>
          </w:tcPr>
          <w:p w14:paraId="7DAC628E" w14:textId="77777777" w:rsidR="00FD766F" w:rsidRPr="00F906CF" w:rsidRDefault="00FD766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tatus post-small bowel surgery</w:t>
            </w:r>
          </w:p>
        </w:tc>
        <w:tc>
          <w:tcPr>
            <w:tcW w:w="1701" w:type="dxa"/>
          </w:tcPr>
          <w:p w14:paraId="594DCAB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/523 (19.1%)</w:t>
            </w:r>
          </w:p>
        </w:tc>
        <w:tc>
          <w:tcPr>
            <w:tcW w:w="1701" w:type="dxa"/>
          </w:tcPr>
          <w:p w14:paraId="18667BF7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/425 (8.5%)</w:t>
            </w:r>
          </w:p>
        </w:tc>
        <w:tc>
          <w:tcPr>
            <w:tcW w:w="1701" w:type="dxa"/>
          </w:tcPr>
          <w:p w14:paraId="2EAE700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/65 (100%)</w:t>
            </w:r>
          </w:p>
        </w:tc>
        <w:tc>
          <w:tcPr>
            <w:tcW w:w="1718" w:type="dxa"/>
          </w:tcPr>
          <w:p w14:paraId="750C5FF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33 (3.0%)</w:t>
            </w:r>
          </w:p>
        </w:tc>
      </w:tr>
      <w:tr w:rsidR="00FD766F" w:rsidRPr="00F906CF" w14:paraId="2E49A16F" w14:textId="77777777" w:rsidTr="008E1B29">
        <w:tc>
          <w:tcPr>
            <w:tcW w:w="2235" w:type="dxa"/>
            <w:shd w:val="clear" w:color="auto" w:fill="E7E6E6" w:themeFill="background2"/>
          </w:tcPr>
          <w:p w14:paraId="692AAD32" w14:textId="77777777" w:rsidR="00FD766F" w:rsidRPr="00F906CF" w:rsidRDefault="00FD766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ndication</w:t>
            </w:r>
          </w:p>
          <w:p w14:paraId="25434862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Bleeding</w:t>
            </w:r>
          </w:p>
          <w:p w14:paraId="213C9CB0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Crohn´s disease</w:t>
            </w:r>
          </w:p>
          <w:p w14:paraId="2D53D18C" w14:textId="5D21722B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Polyposis syndr</w:t>
            </w:r>
            <w:r w:rsidR="00350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me</w:t>
            </w:r>
          </w:p>
          <w:p w14:paraId="039AB7E3" w14:textId="7EE85453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Susp</w:t>
            </w:r>
            <w:r w:rsidR="00350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cted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B disease*</w:t>
            </w:r>
          </w:p>
          <w:p w14:paraId="618D32A4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Celiac disease</w:t>
            </w:r>
          </w:p>
          <w:p w14:paraId="00DC99BE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Foreign body removal</w:t>
            </w:r>
          </w:p>
          <w:p w14:paraId="2A02D189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92D417F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Biliary occlusion</w:t>
            </w:r>
          </w:p>
          <w:p w14:paraId="68368A7A" w14:textId="7C00C5E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</w:t>
            </w:r>
            <w:r w:rsidR="0031455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liary stones</w:t>
            </w:r>
          </w:p>
          <w:p w14:paraId="0F6B4AAE" w14:textId="37F2F595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</w:t>
            </w:r>
            <w:r w:rsidR="00350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change of drainage</w:t>
            </w:r>
          </w:p>
          <w:p w14:paraId="221CBF51" w14:textId="46D4D711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</w:t>
            </w:r>
            <w:r w:rsidR="00350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liary fistula</w:t>
            </w:r>
          </w:p>
          <w:p w14:paraId="43E4528E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93FDA0B" w14:textId="222CD41E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Incompl</w:t>
            </w:r>
            <w:r w:rsidR="0031455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olonoscopy</w:t>
            </w:r>
          </w:p>
          <w:p w14:paraId="119CA447" w14:textId="63E5EE00" w:rsidR="00FD766F" w:rsidRPr="00F906CF" w:rsidRDefault="00FD766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</w:t>
            </w:r>
            <w:r w:rsidR="00350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section right colon</w:t>
            </w:r>
          </w:p>
        </w:tc>
        <w:tc>
          <w:tcPr>
            <w:tcW w:w="1701" w:type="dxa"/>
          </w:tcPr>
          <w:p w14:paraId="4156E7D2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E084DB0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6/647 (58.1%)</w:t>
            </w:r>
          </w:p>
          <w:p w14:paraId="5F993014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1/647 (11.0%)</w:t>
            </w:r>
          </w:p>
          <w:p w14:paraId="12D652A0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/647 (5.1%)</w:t>
            </w:r>
          </w:p>
          <w:p w14:paraId="432C720E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/647 (7.0%)</w:t>
            </w:r>
          </w:p>
          <w:p w14:paraId="1B206A3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647 (0.2%)</w:t>
            </w:r>
          </w:p>
          <w:p w14:paraId="45968AE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647 (0.5%)</w:t>
            </w:r>
          </w:p>
          <w:p w14:paraId="3B5AB29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182A81F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2/647 (8.0%)</w:t>
            </w:r>
          </w:p>
          <w:p w14:paraId="2C786F80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/647 (3.9%)</w:t>
            </w:r>
          </w:p>
          <w:p w14:paraId="235A4AD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/647 (1.1%)</w:t>
            </w:r>
          </w:p>
          <w:p w14:paraId="59F686BA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647 (0.2%)</w:t>
            </w:r>
          </w:p>
          <w:p w14:paraId="619B7F3C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56D0FB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/647 (4.3%)</w:t>
            </w:r>
          </w:p>
          <w:p w14:paraId="63FFCC8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647 (0.8%)</w:t>
            </w:r>
          </w:p>
        </w:tc>
        <w:tc>
          <w:tcPr>
            <w:tcW w:w="1701" w:type="dxa"/>
          </w:tcPr>
          <w:p w14:paraId="6756E92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C3A81C4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6/529 (71.1%)</w:t>
            </w:r>
          </w:p>
          <w:p w14:paraId="3B90E97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1/529 (13.4%)</w:t>
            </w:r>
          </w:p>
          <w:p w14:paraId="4159229E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/529 (6.2%)</w:t>
            </w:r>
          </w:p>
          <w:p w14:paraId="1391DD92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/529 (8.5%)</w:t>
            </w:r>
          </w:p>
          <w:p w14:paraId="5DEDD92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529 (0.2%)</w:t>
            </w:r>
          </w:p>
          <w:p w14:paraId="08B12A2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529 (0.6%)</w:t>
            </w:r>
          </w:p>
          <w:p w14:paraId="0FA9EFDC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563836C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55B57810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2DCBCFA3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7EE9612D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5A41E7B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D62645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32AF4A4C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09C21B68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6A2176E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4369CF12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4D39C5F9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3C6CB288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3109D36A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6100525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64639C5C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C725D92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2/85 (61.2%)</w:t>
            </w:r>
          </w:p>
          <w:p w14:paraId="2A7C9650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/85 (29.4%)</w:t>
            </w:r>
          </w:p>
          <w:p w14:paraId="089F409A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/85 (8.2%)</w:t>
            </w:r>
          </w:p>
          <w:p w14:paraId="607DF6A3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85 (1.2%)</w:t>
            </w:r>
          </w:p>
          <w:p w14:paraId="5B6BA8E0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C3A7529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79AD9349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18" w:type="dxa"/>
          </w:tcPr>
          <w:p w14:paraId="12F85F38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D699905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37203F1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6B20386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4E1FCCD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3502014A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28F83BAA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5615C30C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BE8787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4062C759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288671CF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48C8C8D2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59CD0A1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A08DA1E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/33 (84.9%)</w:t>
            </w:r>
          </w:p>
          <w:p w14:paraId="30A4687F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33 (15.2%)</w:t>
            </w:r>
          </w:p>
        </w:tc>
      </w:tr>
      <w:tr w:rsidR="00FD766F" w:rsidRPr="00F906CF" w14:paraId="2C34A392" w14:textId="77777777" w:rsidTr="008E1B29">
        <w:tc>
          <w:tcPr>
            <w:tcW w:w="2235" w:type="dxa"/>
            <w:shd w:val="clear" w:color="auto" w:fill="E7E6E6" w:themeFill="background2"/>
          </w:tcPr>
          <w:p w14:paraId="59C2FC3C" w14:textId="77777777" w:rsidR="00FD766F" w:rsidRPr="00F906CF" w:rsidRDefault="00FD766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pproach</w:t>
            </w:r>
          </w:p>
          <w:p w14:paraId="28536CA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Peroral</w:t>
            </w:r>
          </w:p>
          <w:p w14:paraId="237B265F" w14:textId="77777777" w:rsidR="00FD766F" w:rsidRPr="00F906CF" w:rsidRDefault="00FD766F" w:rsidP="008E1B2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anal</w:t>
            </w:r>
            <w:proofErr w:type="spellEnd"/>
          </w:p>
        </w:tc>
        <w:tc>
          <w:tcPr>
            <w:tcW w:w="1701" w:type="dxa"/>
          </w:tcPr>
          <w:p w14:paraId="467BC1BC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4C41E1E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9/647 (69.4%)</w:t>
            </w:r>
          </w:p>
          <w:p w14:paraId="42C4300D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98/647 (30.6%) </w:t>
            </w:r>
          </w:p>
        </w:tc>
        <w:tc>
          <w:tcPr>
            <w:tcW w:w="1701" w:type="dxa"/>
          </w:tcPr>
          <w:p w14:paraId="7B7443AD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65545B3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5/529 (69.0%)</w:t>
            </w:r>
          </w:p>
          <w:p w14:paraId="005FB5A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4/529 (31.0%)</w:t>
            </w:r>
          </w:p>
        </w:tc>
        <w:tc>
          <w:tcPr>
            <w:tcW w:w="1701" w:type="dxa"/>
          </w:tcPr>
          <w:p w14:paraId="72C78D8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C8E0634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4/85 (98.8%)</w:t>
            </w:r>
          </w:p>
          <w:p w14:paraId="1F90F918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85 (1.2%)</w:t>
            </w:r>
          </w:p>
        </w:tc>
        <w:tc>
          <w:tcPr>
            <w:tcW w:w="1718" w:type="dxa"/>
          </w:tcPr>
          <w:p w14:paraId="17B0DF78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779B89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33 (0%)</w:t>
            </w:r>
          </w:p>
          <w:p w14:paraId="13AB42F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/33 (100%)</w:t>
            </w:r>
          </w:p>
        </w:tc>
      </w:tr>
      <w:tr w:rsidR="00FD766F" w:rsidRPr="00F906CF" w14:paraId="00B2337C" w14:textId="77777777" w:rsidTr="008E1B29">
        <w:tc>
          <w:tcPr>
            <w:tcW w:w="2235" w:type="dxa"/>
            <w:shd w:val="clear" w:color="auto" w:fill="E7E6E6" w:themeFill="background2"/>
          </w:tcPr>
          <w:p w14:paraId="7A73E776" w14:textId="77777777" w:rsidR="00FD766F" w:rsidRPr="00F906CF" w:rsidRDefault="00FD766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Combined approach </w:t>
            </w:r>
          </w:p>
          <w:p w14:paraId="4B838863" w14:textId="1AF529A4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</w:t>
            </w:r>
            <w:r w:rsidR="00350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 session</w:t>
            </w:r>
          </w:p>
          <w:p w14:paraId="101414CF" w14:textId="416A20CF" w:rsidR="00FD766F" w:rsidRPr="00F906CF" w:rsidRDefault="00FD766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</w:t>
            </w:r>
            <w:r w:rsidR="0035012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o sessions</w:t>
            </w:r>
          </w:p>
        </w:tc>
        <w:tc>
          <w:tcPr>
            <w:tcW w:w="1701" w:type="dxa"/>
          </w:tcPr>
          <w:p w14:paraId="6D6F10AE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1/647 (23.3%)</w:t>
            </w:r>
          </w:p>
          <w:p w14:paraId="58DFC7FD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/151 (35.8%)</w:t>
            </w:r>
          </w:p>
          <w:p w14:paraId="1C081A97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7/151 (64.2%)</w:t>
            </w:r>
          </w:p>
        </w:tc>
        <w:tc>
          <w:tcPr>
            <w:tcW w:w="1701" w:type="dxa"/>
          </w:tcPr>
          <w:p w14:paraId="7DF0D8FC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9/529 (28.2%)</w:t>
            </w:r>
          </w:p>
          <w:p w14:paraId="1BC13C5A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/149 (36.2%)</w:t>
            </w:r>
          </w:p>
          <w:p w14:paraId="5F35057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5/149 (63.8%)</w:t>
            </w:r>
          </w:p>
        </w:tc>
        <w:tc>
          <w:tcPr>
            <w:tcW w:w="1701" w:type="dxa"/>
          </w:tcPr>
          <w:p w14:paraId="101F65A0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85 (2.4%)</w:t>
            </w:r>
          </w:p>
          <w:p w14:paraId="1F8A51DE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2 (0%)</w:t>
            </w:r>
          </w:p>
          <w:p w14:paraId="1873619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2 (100%)</w:t>
            </w:r>
          </w:p>
        </w:tc>
        <w:tc>
          <w:tcPr>
            <w:tcW w:w="1718" w:type="dxa"/>
          </w:tcPr>
          <w:p w14:paraId="1D74346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0E0A2224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35CC7BB2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FD766F" w:rsidRPr="00F906CF" w14:paraId="2E8D2C89" w14:textId="77777777" w:rsidTr="008E1B29">
        <w:tc>
          <w:tcPr>
            <w:tcW w:w="2235" w:type="dxa"/>
            <w:shd w:val="clear" w:color="auto" w:fill="E7E6E6" w:themeFill="background2"/>
          </w:tcPr>
          <w:p w14:paraId="4F6DCB07" w14:textId="77777777" w:rsidR="00FD766F" w:rsidRPr="00F906CF" w:rsidRDefault="00FD766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Endotracheal intubation</w:t>
            </w:r>
          </w:p>
          <w:p w14:paraId="4212A11D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Peroral</w:t>
            </w:r>
          </w:p>
          <w:p w14:paraId="5FBBA51B" w14:textId="77777777" w:rsidR="00FD766F" w:rsidRPr="00F906CF" w:rsidRDefault="00FD766F" w:rsidP="008E1B2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anal</w:t>
            </w:r>
            <w:proofErr w:type="spellEnd"/>
          </w:p>
        </w:tc>
        <w:tc>
          <w:tcPr>
            <w:tcW w:w="1701" w:type="dxa"/>
          </w:tcPr>
          <w:p w14:paraId="3CB9F944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8/647 (43.0%)</w:t>
            </w:r>
          </w:p>
          <w:p w14:paraId="459C743A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0/449 (55.7%)</w:t>
            </w:r>
          </w:p>
          <w:p w14:paraId="1E23BCB3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/198 (14.1%)</w:t>
            </w:r>
          </w:p>
        </w:tc>
        <w:tc>
          <w:tcPr>
            <w:tcW w:w="1701" w:type="dxa"/>
          </w:tcPr>
          <w:p w14:paraId="5C0ADA85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0/529 (43.5%)</w:t>
            </w:r>
          </w:p>
          <w:p w14:paraId="276E02B3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3/365 (55.6%)</w:t>
            </w:r>
          </w:p>
          <w:p w14:paraId="426A5376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/164 (16.5%)</w:t>
            </w:r>
          </w:p>
        </w:tc>
        <w:tc>
          <w:tcPr>
            <w:tcW w:w="1701" w:type="dxa"/>
          </w:tcPr>
          <w:p w14:paraId="0410A5D2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/85 (55.3%)</w:t>
            </w:r>
          </w:p>
          <w:p w14:paraId="0DB61580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/84 (56.0%)</w:t>
            </w:r>
          </w:p>
          <w:p w14:paraId="1D63896C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1 (100%)</w:t>
            </w:r>
          </w:p>
        </w:tc>
        <w:tc>
          <w:tcPr>
            <w:tcW w:w="1718" w:type="dxa"/>
          </w:tcPr>
          <w:p w14:paraId="0E9BB760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33 (3.0%)</w:t>
            </w:r>
          </w:p>
          <w:p w14:paraId="06D687C4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6F230BEB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33 (3.0%)</w:t>
            </w:r>
          </w:p>
        </w:tc>
      </w:tr>
      <w:tr w:rsidR="00FD766F" w:rsidRPr="00F906CF" w14:paraId="514FF31B" w14:textId="77777777" w:rsidTr="008E1B29">
        <w:tc>
          <w:tcPr>
            <w:tcW w:w="2235" w:type="dxa"/>
            <w:shd w:val="clear" w:color="auto" w:fill="E7E6E6" w:themeFill="background2"/>
          </w:tcPr>
          <w:p w14:paraId="78F2487A" w14:textId="77777777" w:rsidR="00FD766F" w:rsidRPr="00F906CF" w:rsidRDefault="00FD766F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istal cap</w:t>
            </w:r>
          </w:p>
        </w:tc>
        <w:tc>
          <w:tcPr>
            <w:tcW w:w="1701" w:type="dxa"/>
          </w:tcPr>
          <w:p w14:paraId="01D35FD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5/647 (14.7%)</w:t>
            </w:r>
          </w:p>
        </w:tc>
        <w:tc>
          <w:tcPr>
            <w:tcW w:w="1701" w:type="dxa"/>
          </w:tcPr>
          <w:p w14:paraId="250F933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1/529 (13.4%)</w:t>
            </w:r>
          </w:p>
        </w:tc>
        <w:tc>
          <w:tcPr>
            <w:tcW w:w="1701" w:type="dxa"/>
          </w:tcPr>
          <w:p w14:paraId="618E9678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85 (21.2%)</w:t>
            </w:r>
          </w:p>
        </w:tc>
        <w:tc>
          <w:tcPr>
            <w:tcW w:w="1718" w:type="dxa"/>
          </w:tcPr>
          <w:p w14:paraId="362F5801" w14:textId="77777777" w:rsidR="00FD766F" w:rsidRPr="00F906CF" w:rsidRDefault="00FD766F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33 (18.2%)</w:t>
            </w:r>
          </w:p>
        </w:tc>
      </w:tr>
    </w:tbl>
    <w:p w14:paraId="032E3D5C" w14:textId="2CF54871" w:rsidR="00FD766F" w:rsidRPr="0035012B" w:rsidRDefault="0035012B" w:rsidP="00FD766F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5012B">
        <w:rPr>
          <w:rFonts w:asciiTheme="minorHAnsi" w:hAnsiTheme="minorHAnsi" w:cstheme="minorHAnsi"/>
          <w:highlight w:val="yellow"/>
          <w:lang w:val="en-US"/>
        </w:rPr>
        <w:t xml:space="preserve">ERCP: Endoscopic retrograde </w:t>
      </w:r>
      <w:proofErr w:type="spellStart"/>
      <w:r w:rsidRPr="0035012B">
        <w:rPr>
          <w:rFonts w:asciiTheme="minorHAnsi" w:hAnsiTheme="minorHAnsi" w:cstheme="minorHAnsi"/>
          <w:highlight w:val="yellow"/>
          <w:lang w:val="en-US"/>
        </w:rPr>
        <w:t>cholangiopancreaticography</w:t>
      </w:r>
      <w:proofErr w:type="spellEnd"/>
      <w:r w:rsidRPr="0035012B">
        <w:rPr>
          <w:rFonts w:asciiTheme="minorHAnsi" w:hAnsiTheme="minorHAnsi" w:cstheme="minorHAnsi"/>
          <w:highlight w:val="yellow"/>
          <w:lang w:val="en-US"/>
        </w:rPr>
        <w:t xml:space="preserve">, ASA: </w:t>
      </w:r>
      <w:proofErr w:type="spellStart"/>
      <w:r w:rsidRPr="0035012B">
        <w:rPr>
          <w:rFonts w:asciiTheme="minorHAnsi" w:hAnsiTheme="minorHAnsi" w:cstheme="minorHAnsi"/>
          <w:highlight w:val="yellow"/>
          <w:lang w:val="en-US"/>
        </w:rPr>
        <w:t>Amercian</w:t>
      </w:r>
      <w:proofErr w:type="spellEnd"/>
      <w:r w:rsidRPr="0035012B">
        <w:rPr>
          <w:rFonts w:asciiTheme="minorHAnsi" w:hAnsiTheme="minorHAnsi" w:cstheme="minorHAnsi"/>
          <w:highlight w:val="yellow"/>
          <w:lang w:val="en-US"/>
        </w:rPr>
        <w:t xml:space="preserve"> Society of Anesthesiologists classification, SB: Small bowel</w:t>
      </w:r>
      <w:r w:rsidR="00314551">
        <w:rPr>
          <w:rFonts w:asciiTheme="minorHAnsi" w:hAnsiTheme="minorHAnsi" w:cstheme="minorHAnsi"/>
          <w:highlight w:val="yellow"/>
          <w:lang w:val="en-US"/>
        </w:rPr>
        <w:t xml:space="preserve">, </w:t>
      </w:r>
      <w:proofErr w:type="spellStart"/>
      <w:r w:rsidR="00314551">
        <w:rPr>
          <w:rFonts w:asciiTheme="minorHAnsi" w:hAnsiTheme="minorHAnsi" w:cstheme="minorHAnsi"/>
          <w:highlight w:val="yellow"/>
          <w:lang w:val="en-US"/>
        </w:rPr>
        <w:t>Incompl</w:t>
      </w:r>
      <w:proofErr w:type="spellEnd"/>
      <w:r w:rsidR="00314551">
        <w:rPr>
          <w:rFonts w:asciiTheme="minorHAnsi" w:hAnsiTheme="minorHAnsi" w:cstheme="minorHAnsi"/>
          <w:highlight w:val="yellow"/>
          <w:lang w:val="en-US"/>
        </w:rPr>
        <w:t>.: Incomplete</w:t>
      </w:r>
      <w:r w:rsidRPr="0035012B">
        <w:rPr>
          <w:rFonts w:asciiTheme="minorHAnsi" w:hAnsiTheme="minorHAnsi" w:cstheme="minorHAnsi"/>
          <w:highlight w:val="yellow"/>
          <w:lang w:val="en-US"/>
        </w:rPr>
        <w:t>.</w:t>
      </w:r>
    </w:p>
    <w:p w14:paraId="05531544" w14:textId="77777777" w:rsidR="005F473A" w:rsidRPr="0035012B" w:rsidRDefault="005F473A" w:rsidP="00FD766F">
      <w:pPr>
        <w:rPr>
          <w:lang w:val="en-US"/>
        </w:rPr>
      </w:pPr>
    </w:p>
    <w:sectPr w:rsidR="005F473A" w:rsidRPr="003501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72"/>
    <w:rsid w:val="00314551"/>
    <w:rsid w:val="00337881"/>
    <w:rsid w:val="0035012B"/>
    <w:rsid w:val="005F473A"/>
    <w:rsid w:val="00AE0F72"/>
    <w:rsid w:val="00DE18E0"/>
    <w:rsid w:val="00E02860"/>
    <w:rsid w:val="00EA0281"/>
    <w:rsid w:val="00F74868"/>
    <w:rsid w:val="00FD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C085D"/>
  <w15:chartTrackingRefBased/>
  <w15:docId w15:val="{9F32FAC0-1CDB-BC41-8EB4-F918B71A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0F7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0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1"/>
    <w:qFormat/>
    <w:rsid w:val="00AE0F7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4</cp:revision>
  <dcterms:created xsi:type="dcterms:W3CDTF">2025-10-24T20:35:00Z</dcterms:created>
  <dcterms:modified xsi:type="dcterms:W3CDTF">2025-10-27T21:15:00Z</dcterms:modified>
</cp:coreProperties>
</file>